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9F070" w14:textId="77777777" w:rsidR="00C14A40" w:rsidRPr="0079370A" w:rsidRDefault="00C14A40" w:rsidP="00C14A40">
      <w:r w:rsidRPr="0079370A">
        <w:t xml:space="preserve">S2 </w:t>
      </w:r>
      <w:r w:rsidRPr="0079370A">
        <w:rPr>
          <w:lang w:val="en-GB"/>
        </w:rPr>
        <w:t>Table</w:t>
      </w:r>
      <w:r w:rsidRPr="0079370A">
        <w:t xml:space="preserve">. Year-cohort differentiation. </w:t>
      </w:r>
      <w:r w:rsidRPr="0079370A">
        <w:rPr>
          <w:i/>
        </w:rPr>
        <w:t>P-</w:t>
      </w:r>
      <w:r w:rsidRPr="0079370A">
        <w:t>values of G tests of genetic differentiation between year-cohorts for populations sampled in multiple years. A dash denotes monomorphic locus-population combinations for which differentation cannot be assessed. The final two columns show the whole-population Chi</w:t>
      </w:r>
      <w:r w:rsidRPr="0079370A">
        <w:rPr>
          <w:vertAlign w:val="superscript"/>
        </w:rPr>
        <w:t>2</w:t>
      </w:r>
      <w:r w:rsidRPr="0079370A">
        <w:t xml:space="preserve"> statistic, and the whole-population </w:t>
      </w:r>
      <w:r w:rsidRPr="0079370A">
        <w:rPr>
          <w:i/>
        </w:rPr>
        <w:t>P</w:t>
      </w:r>
      <w:r w:rsidRPr="0079370A">
        <w:t>-value.</w:t>
      </w:r>
    </w:p>
    <w:p w14:paraId="3A39E09D" w14:textId="77777777" w:rsidR="00037385" w:rsidRPr="00A279E2" w:rsidRDefault="00037385" w:rsidP="00037385">
      <w:bookmarkStart w:id="0" w:name="_GoBack"/>
      <w:bookmarkEnd w:id="0"/>
    </w:p>
    <w:tbl>
      <w:tblPr>
        <w:tblW w:w="5000" w:type="pct"/>
        <w:tblLook w:val="0000" w:firstRow="0" w:lastRow="0" w:firstColumn="0" w:lastColumn="0" w:noHBand="0" w:noVBand="0"/>
      </w:tblPr>
      <w:tblGrid>
        <w:gridCol w:w="795"/>
        <w:gridCol w:w="798"/>
        <w:gridCol w:w="798"/>
        <w:gridCol w:w="798"/>
        <w:gridCol w:w="798"/>
        <w:gridCol w:w="798"/>
        <w:gridCol w:w="798"/>
        <w:gridCol w:w="798"/>
        <w:gridCol w:w="791"/>
        <w:gridCol w:w="789"/>
        <w:gridCol w:w="787"/>
      </w:tblGrid>
      <w:tr w:rsidR="00037385" w:rsidRPr="00A279E2" w14:paraId="7D5784FB" w14:textId="77777777" w:rsidTr="00D0398E">
        <w:trPr>
          <w:cantSplit/>
          <w:trHeight w:val="680"/>
        </w:trPr>
        <w:tc>
          <w:tcPr>
            <w:tcW w:w="455" w:type="pct"/>
            <w:tcBorders>
              <w:top w:val="single" w:sz="12" w:space="0" w:color="808080"/>
              <w:bottom w:val="single" w:sz="6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ABE66" w14:textId="77777777" w:rsidR="00037385" w:rsidRPr="00A279E2" w:rsidRDefault="00037385" w:rsidP="00D0398E">
            <w:pPr>
              <w:rPr>
                <w:b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12" w:space="0" w:color="808080"/>
              <w:left w:val="single" w:sz="8" w:space="0" w:color="80808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74750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</w:t>
            </w:r>
          </w:p>
          <w:p w14:paraId="6B17B65B" w14:textId="77777777" w:rsidR="00037385" w:rsidRPr="00A279E2" w:rsidRDefault="00037385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B1</w:t>
            </w:r>
          </w:p>
        </w:tc>
        <w:tc>
          <w:tcPr>
            <w:tcW w:w="456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BA94A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v</w:t>
            </w:r>
          </w:p>
          <w:p w14:paraId="455A2279" w14:textId="77777777" w:rsidR="00037385" w:rsidRPr="00A279E2" w:rsidRDefault="00037385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GLA</w:t>
            </w:r>
          </w:p>
        </w:tc>
        <w:tc>
          <w:tcPr>
            <w:tcW w:w="456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4457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</w:t>
            </w:r>
          </w:p>
          <w:p w14:paraId="68EF82E9" w14:textId="77777777" w:rsidR="00037385" w:rsidRPr="00A279E2" w:rsidRDefault="00037385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G2</w:t>
            </w:r>
          </w:p>
        </w:tc>
        <w:tc>
          <w:tcPr>
            <w:tcW w:w="456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E2585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</w:t>
            </w:r>
          </w:p>
          <w:p w14:paraId="4D724957" w14:textId="77777777" w:rsidR="00037385" w:rsidRPr="00A279E2" w:rsidRDefault="00037385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G1</w:t>
            </w:r>
          </w:p>
        </w:tc>
        <w:tc>
          <w:tcPr>
            <w:tcW w:w="456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6945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v</w:t>
            </w:r>
          </w:p>
          <w:p w14:paraId="70F74DA9" w14:textId="77777777" w:rsidR="00037385" w:rsidRPr="00A279E2" w:rsidRDefault="00037385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CHEL</w:t>
            </w:r>
          </w:p>
        </w:tc>
        <w:tc>
          <w:tcPr>
            <w:tcW w:w="456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452D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</w:t>
            </w:r>
          </w:p>
          <w:p w14:paraId="6049C80E" w14:textId="77777777" w:rsidR="00037385" w:rsidRPr="00A279E2" w:rsidRDefault="00037385" w:rsidP="00D0398E">
            <w:pPr>
              <w:jc w:val="center"/>
              <w:rPr>
                <w:b/>
                <w:i/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Y3</w:t>
            </w:r>
          </w:p>
        </w:tc>
        <w:tc>
          <w:tcPr>
            <w:tcW w:w="456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CB2D5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</w:t>
            </w:r>
          </w:p>
          <w:p w14:paraId="75B53E83" w14:textId="77777777" w:rsidR="00037385" w:rsidRPr="00A279E2" w:rsidRDefault="00037385" w:rsidP="00D0398E">
            <w:pPr>
              <w:jc w:val="center"/>
              <w:rPr>
                <w:b/>
                <w:i/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R1</w:t>
            </w:r>
          </w:p>
        </w:tc>
        <w:tc>
          <w:tcPr>
            <w:tcW w:w="452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1D14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</w:t>
            </w:r>
          </w:p>
          <w:p w14:paraId="48645AE9" w14:textId="77777777" w:rsidR="00037385" w:rsidRPr="00A279E2" w:rsidRDefault="00037385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R2</w:t>
            </w:r>
          </w:p>
        </w:tc>
        <w:tc>
          <w:tcPr>
            <w:tcW w:w="451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</w:tcPr>
          <w:p w14:paraId="4D0083E5" w14:textId="77777777" w:rsidR="00037385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  <w:p w14:paraId="27D0CD92" w14:textId="77777777" w:rsidR="00037385" w:rsidRPr="00D43F90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  <w:vertAlign w:val="superscript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Chi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1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</w:tcPr>
          <w:p w14:paraId="106B2AAA" w14:textId="77777777" w:rsidR="00037385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  <w:p w14:paraId="7A508050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-val</w:t>
            </w:r>
          </w:p>
        </w:tc>
      </w:tr>
      <w:tr w:rsidR="00037385" w:rsidRPr="00A279E2" w14:paraId="6A1826DF" w14:textId="77777777" w:rsidTr="00D0398E">
        <w:trPr>
          <w:cantSplit/>
          <w:trHeight w:val="680"/>
        </w:trPr>
        <w:tc>
          <w:tcPr>
            <w:tcW w:w="455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57E35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</w:rPr>
              <w:t>EP</w:t>
            </w:r>
          </w:p>
        </w:tc>
        <w:tc>
          <w:tcPr>
            <w:tcW w:w="456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775D1" w14:textId="77777777" w:rsidR="00037385" w:rsidRPr="00A279E2" w:rsidRDefault="00037385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C677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4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DA0AA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98701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84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D04E9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0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266E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362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8FDE3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888</w:t>
            </w:r>
          </w:p>
        </w:tc>
        <w:tc>
          <w:tcPr>
            <w:tcW w:w="45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C295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4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76F5B527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24 (12)</w:t>
            </w:r>
          </w:p>
        </w:tc>
        <w:tc>
          <w:tcPr>
            <w:tcW w:w="4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4B339001" w14:textId="77777777" w:rsidR="00037385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14285381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6</w:t>
            </w:r>
          </w:p>
        </w:tc>
      </w:tr>
      <w:tr w:rsidR="00037385" w:rsidRPr="00A279E2" w14:paraId="449F6211" w14:textId="77777777" w:rsidTr="00D0398E">
        <w:trPr>
          <w:cantSplit/>
          <w:trHeight w:val="680"/>
        </w:trPr>
        <w:tc>
          <w:tcPr>
            <w:tcW w:w="455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1CE4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</w:rPr>
              <w:t>ES</w:t>
            </w:r>
          </w:p>
        </w:tc>
        <w:tc>
          <w:tcPr>
            <w:tcW w:w="456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3589" w14:textId="77777777" w:rsidR="00037385" w:rsidRPr="00A279E2" w:rsidRDefault="00037385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646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B962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772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E507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646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22445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622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4607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520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6803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2364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925</w:t>
            </w:r>
          </w:p>
        </w:tc>
        <w:tc>
          <w:tcPr>
            <w:tcW w:w="45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872B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8</w:t>
            </w:r>
          </w:p>
        </w:tc>
        <w:tc>
          <w:tcPr>
            <w:tcW w:w="4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654886A3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786 (16)</w:t>
            </w:r>
          </w:p>
        </w:tc>
        <w:tc>
          <w:tcPr>
            <w:tcW w:w="4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2A620B89" w14:textId="77777777" w:rsidR="00037385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0E6144F7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7</w:t>
            </w:r>
          </w:p>
        </w:tc>
      </w:tr>
      <w:tr w:rsidR="00037385" w:rsidRPr="00A279E2" w14:paraId="4DDA2BEA" w14:textId="77777777" w:rsidTr="00D0398E">
        <w:trPr>
          <w:cantSplit/>
          <w:trHeight w:val="680"/>
        </w:trPr>
        <w:tc>
          <w:tcPr>
            <w:tcW w:w="455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1F1B4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</w:rPr>
              <w:t>HN</w:t>
            </w:r>
          </w:p>
        </w:tc>
        <w:tc>
          <w:tcPr>
            <w:tcW w:w="456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263D3" w14:textId="77777777" w:rsidR="00037385" w:rsidRPr="00D63A66" w:rsidRDefault="00037385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D63A66">
              <w:rPr>
                <w:rFonts w:eastAsia="Times New Roman"/>
                <w:bCs/>
                <w:sz w:val="20"/>
                <w:szCs w:val="20"/>
              </w:rPr>
              <w:t>0.201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C82E5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8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684F4" w14:textId="77777777" w:rsidR="00037385" w:rsidRPr="001F326A" w:rsidRDefault="00037385" w:rsidP="00D0398E">
            <w:pPr>
              <w:jc w:val="center"/>
              <w:rPr>
                <w:sz w:val="20"/>
                <w:szCs w:val="20"/>
              </w:rPr>
            </w:pPr>
            <w:r w:rsidRPr="001F326A">
              <w:rPr>
                <w:rFonts w:eastAsia="Times New Roman"/>
                <w:bCs/>
                <w:sz w:val="20"/>
                <w:szCs w:val="20"/>
              </w:rPr>
              <w:t>0.194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3E8F" w14:textId="77777777" w:rsidR="00037385" w:rsidRPr="001F326A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F326A">
              <w:rPr>
                <w:rFonts w:eastAsia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7DD73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75506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5B5A0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45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8B14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0</w:t>
            </w:r>
            <w:r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79352A78" w14:textId="77777777" w:rsidR="00037385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Inf </w:t>
            </w:r>
          </w:p>
          <w:p w14:paraId="07AB443E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(14)</w:t>
            </w:r>
          </w:p>
        </w:tc>
        <w:tc>
          <w:tcPr>
            <w:tcW w:w="4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5065C1BC" w14:textId="77777777" w:rsidR="00037385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  <w:p w14:paraId="6AC62083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000</w:t>
            </w:r>
          </w:p>
        </w:tc>
      </w:tr>
      <w:tr w:rsidR="00037385" w:rsidRPr="00A279E2" w14:paraId="4630B9DA" w14:textId="77777777" w:rsidTr="00D0398E">
        <w:trPr>
          <w:cantSplit/>
          <w:trHeight w:val="680"/>
        </w:trPr>
        <w:tc>
          <w:tcPr>
            <w:tcW w:w="455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38042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</w:rPr>
              <w:t>HS</w:t>
            </w:r>
          </w:p>
        </w:tc>
        <w:tc>
          <w:tcPr>
            <w:tcW w:w="456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C2C0E" w14:textId="77777777" w:rsidR="00037385" w:rsidRPr="00A279E2" w:rsidRDefault="00037385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581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0B3F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1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35AE3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789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278A0" w14:textId="77777777" w:rsidR="00037385" w:rsidRPr="00B66C31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809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A7ADF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163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BAD1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582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3BCDF" w14:textId="77777777" w:rsidR="00037385" w:rsidRPr="00B66C31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391</w:t>
            </w:r>
          </w:p>
        </w:tc>
        <w:tc>
          <w:tcPr>
            <w:tcW w:w="45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5B6E" w14:textId="77777777" w:rsidR="00037385" w:rsidRPr="00B66C31" w:rsidRDefault="00037385" w:rsidP="00D0398E">
            <w:pPr>
              <w:jc w:val="center"/>
              <w:rPr>
                <w:sz w:val="20"/>
                <w:szCs w:val="20"/>
              </w:rPr>
            </w:pPr>
            <w:r w:rsidRPr="00B66C31">
              <w:rPr>
                <w:rFonts w:eastAsia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4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074D4915" w14:textId="77777777" w:rsidR="00037385" w:rsidRPr="00B66C31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66C31">
              <w:rPr>
                <w:rFonts w:eastAsia="Times New Roman"/>
                <w:bCs/>
                <w:sz w:val="20"/>
                <w:szCs w:val="20"/>
              </w:rPr>
              <w:t>29.83 (16)</w:t>
            </w:r>
          </w:p>
        </w:tc>
        <w:tc>
          <w:tcPr>
            <w:tcW w:w="4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3AF95976" w14:textId="77777777" w:rsidR="00037385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  <w:p w14:paraId="0AE9CB81" w14:textId="77777777" w:rsidR="00037385" w:rsidRPr="00B66C31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66C31">
              <w:rPr>
                <w:rFonts w:eastAsia="Times New Roman"/>
                <w:bCs/>
                <w:sz w:val="20"/>
                <w:szCs w:val="20"/>
              </w:rPr>
              <w:t>0.019</w:t>
            </w:r>
          </w:p>
        </w:tc>
      </w:tr>
      <w:tr w:rsidR="00037385" w:rsidRPr="00A279E2" w14:paraId="1615E0A9" w14:textId="77777777" w:rsidTr="00D0398E">
        <w:trPr>
          <w:cantSplit/>
          <w:trHeight w:val="680"/>
        </w:trPr>
        <w:tc>
          <w:tcPr>
            <w:tcW w:w="455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BD8E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</w:rPr>
              <w:t>LA</w:t>
            </w:r>
          </w:p>
        </w:tc>
        <w:tc>
          <w:tcPr>
            <w:tcW w:w="456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D6DD" w14:textId="77777777" w:rsidR="00037385" w:rsidRPr="00A279E2" w:rsidRDefault="00037385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9B3CD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9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39F4F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35963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451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913F2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9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CA61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6F688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45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A396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4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73DC85C9" w14:textId="77777777" w:rsidR="00037385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Inf </w:t>
            </w:r>
          </w:p>
          <w:p w14:paraId="6E05571E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10)</w:t>
            </w:r>
          </w:p>
        </w:tc>
        <w:tc>
          <w:tcPr>
            <w:tcW w:w="4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5DEC17B4" w14:textId="77777777" w:rsidR="00037385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45562D55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</w:t>
            </w:r>
          </w:p>
        </w:tc>
      </w:tr>
      <w:tr w:rsidR="00037385" w:rsidRPr="00A279E2" w14:paraId="7500A178" w14:textId="77777777" w:rsidTr="00D0398E">
        <w:trPr>
          <w:cantSplit/>
          <w:trHeight w:val="680"/>
        </w:trPr>
        <w:tc>
          <w:tcPr>
            <w:tcW w:w="455" w:type="pct"/>
            <w:tcBorders>
              <w:top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7182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</w:rPr>
              <w:t>SC</w:t>
            </w:r>
          </w:p>
        </w:tc>
        <w:tc>
          <w:tcPr>
            <w:tcW w:w="456" w:type="pct"/>
            <w:tcBorders>
              <w:top w:val="none" w:sz="16" w:space="0" w:color="000000"/>
              <w:left w:val="single" w:sz="8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77852" w14:textId="77777777" w:rsidR="00037385" w:rsidRPr="00A279E2" w:rsidRDefault="00037385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B171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000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6F2BF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000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7A28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000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A122B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000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D9F4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000</w:t>
            </w:r>
          </w:p>
        </w:tc>
        <w:tc>
          <w:tcPr>
            <w:tcW w:w="456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59C7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000</w:t>
            </w:r>
          </w:p>
        </w:tc>
        <w:tc>
          <w:tcPr>
            <w:tcW w:w="452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15F6" w14:textId="77777777" w:rsidR="00037385" w:rsidRPr="00A279E2" w:rsidRDefault="00037385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000</w:t>
            </w:r>
          </w:p>
        </w:tc>
        <w:tc>
          <w:tcPr>
            <w:tcW w:w="451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</w:tcPr>
          <w:p w14:paraId="541D6312" w14:textId="77777777" w:rsidR="00037385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Inf </w:t>
            </w:r>
          </w:p>
          <w:p w14:paraId="066E882D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(16)</w:t>
            </w:r>
          </w:p>
        </w:tc>
        <w:tc>
          <w:tcPr>
            <w:tcW w:w="451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</w:tcPr>
          <w:p w14:paraId="596AE9A2" w14:textId="77777777" w:rsidR="00037385" w:rsidRDefault="00037385" w:rsidP="00D0398E">
            <w:pPr>
              <w:rPr>
                <w:rFonts w:eastAsia="Times New Roman"/>
                <w:bCs/>
                <w:sz w:val="20"/>
                <w:szCs w:val="20"/>
              </w:rPr>
            </w:pPr>
          </w:p>
          <w:p w14:paraId="7591CA09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000</w:t>
            </w:r>
          </w:p>
        </w:tc>
      </w:tr>
      <w:tr w:rsidR="00037385" w:rsidRPr="00A279E2" w14:paraId="544E3895" w14:textId="77777777" w:rsidTr="00D0398E">
        <w:trPr>
          <w:cantSplit/>
          <w:trHeight w:val="680"/>
        </w:trPr>
        <w:tc>
          <w:tcPr>
            <w:tcW w:w="455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F6F82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</w:rPr>
            </w:pPr>
            <w:r w:rsidRPr="00A279E2">
              <w:rPr>
                <w:rFonts w:eastAsia="Times New Roman"/>
                <w:b/>
              </w:rPr>
              <w:t>SH</w:t>
            </w:r>
          </w:p>
        </w:tc>
        <w:tc>
          <w:tcPr>
            <w:tcW w:w="456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8BE6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49679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266</w:t>
            </w:r>
          </w:p>
        </w:tc>
        <w:tc>
          <w:tcPr>
            <w:tcW w:w="4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D8855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0B28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5</w:t>
            </w:r>
          </w:p>
        </w:tc>
        <w:tc>
          <w:tcPr>
            <w:tcW w:w="4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D50C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0</w:t>
            </w:r>
          </w:p>
        </w:tc>
        <w:tc>
          <w:tcPr>
            <w:tcW w:w="4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60D31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855</w:t>
            </w:r>
          </w:p>
        </w:tc>
        <w:tc>
          <w:tcPr>
            <w:tcW w:w="4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F6DA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396</w:t>
            </w:r>
          </w:p>
        </w:tc>
        <w:tc>
          <w:tcPr>
            <w:tcW w:w="4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EF22B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612</w:t>
            </w:r>
          </w:p>
        </w:tc>
        <w:tc>
          <w:tcPr>
            <w:tcW w:w="451" w:type="pct"/>
          </w:tcPr>
          <w:p w14:paraId="159D47D2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9.01 (12)</w:t>
            </w:r>
          </w:p>
        </w:tc>
        <w:tc>
          <w:tcPr>
            <w:tcW w:w="451" w:type="pct"/>
          </w:tcPr>
          <w:p w14:paraId="4DD901DB" w14:textId="77777777" w:rsidR="00037385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  <w:p w14:paraId="1928FBBD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702</w:t>
            </w:r>
          </w:p>
        </w:tc>
      </w:tr>
      <w:tr w:rsidR="00037385" w:rsidRPr="00A279E2" w14:paraId="350EE07A" w14:textId="77777777" w:rsidTr="00D0398E">
        <w:trPr>
          <w:cantSplit/>
          <w:trHeight w:val="680"/>
        </w:trPr>
        <w:tc>
          <w:tcPr>
            <w:tcW w:w="455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D8B70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</w:rPr>
            </w:pPr>
            <w:r w:rsidRPr="00A279E2">
              <w:rPr>
                <w:rFonts w:eastAsia="Times New Roman"/>
                <w:b/>
              </w:rPr>
              <w:t>ST</w:t>
            </w:r>
          </w:p>
        </w:tc>
        <w:tc>
          <w:tcPr>
            <w:tcW w:w="456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B2353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069D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262</w:t>
            </w:r>
          </w:p>
        </w:tc>
        <w:tc>
          <w:tcPr>
            <w:tcW w:w="4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57840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2E01A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4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2FC6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4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168BE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4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C0224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024</w:t>
            </w:r>
          </w:p>
        </w:tc>
        <w:tc>
          <w:tcPr>
            <w:tcW w:w="4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CCA3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0</w:t>
            </w:r>
            <w:r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51" w:type="pct"/>
          </w:tcPr>
          <w:p w14:paraId="4A294D79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49.91 (12)</w:t>
            </w:r>
          </w:p>
        </w:tc>
        <w:tc>
          <w:tcPr>
            <w:tcW w:w="451" w:type="pct"/>
          </w:tcPr>
          <w:p w14:paraId="2D8E0701" w14:textId="77777777" w:rsidR="00037385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  <w:p w14:paraId="3CAF885B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000</w:t>
            </w:r>
          </w:p>
        </w:tc>
      </w:tr>
      <w:tr w:rsidR="00037385" w:rsidRPr="00A279E2" w14:paraId="10B4DB14" w14:textId="77777777" w:rsidTr="00D0398E">
        <w:trPr>
          <w:cantSplit/>
          <w:trHeight w:val="680"/>
        </w:trPr>
        <w:tc>
          <w:tcPr>
            <w:tcW w:w="455" w:type="pct"/>
            <w:tcBorders>
              <w:bottom w:val="single" w:sz="4" w:space="0" w:color="auto"/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684DC" w14:textId="77777777" w:rsidR="00037385" w:rsidRPr="00A279E2" w:rsidRDefault="00037385" w:rsidP="00D0398E">
            <w:pPr>
              <w:jc w:val="center"/>
              <w:rPr>
                <w:rFonts w:eastAsia="Times New Roman"/>
                <w:b/>
              </w:rPr>
            </w:pPr>
            <w:r w:rsidRPr="00A279E2">
              <w:rPr>
                <w:rFonts w:eastAsia="Times New Roman"/>
                <w:b/>
              </w:rPr>
              <w:t>WI</w:t>
            </w:r>
          </w:p>
        </w:tc>
        <w:tc>
          <w:tcPr>
            <w:tcW w:w="456" w:type="pct"/>
            <w:tcBorders>
              <w:left w:val="single" w:sz="8" w:space="0" w:color="7F7F7F" w:themeColor="text1" w:themeTint="80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3ABE9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6E821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7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15B4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5A75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3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F998" w14:textId="77777777" w:rsidR="00037385" w:rsidRPr="00A279E2" w:rsidRDefault="00037385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7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F13CF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-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D301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1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88EE" w14:textId="77777777" w:rsidR="00037385" w:rsidRPr="00A279E2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266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0CBFFBD0" w14:textId="77777777" w:rsidR="00037385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8.11 (12)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3C2C1CE0" w14:textId="77777777" w:rsidR="00037385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  <w:p w14:paraId="035C8DB4" w14:textId="77777777" w:rsidR="00037385" w:rsidRDefault="00037385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0.777</w:t>
            </w:r>
          </w:p>
        </w:tc>
      </w:tr>
    </w:tbl>
    <w:p w14:paraId="054559F2" w14:textId="77777777" w:rsidR="00B43924" w:rsidRDefault="00B43924"/>
    <w:sectPr w:rsidR="00B43924" w:rsidSect="00B439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385"/>
    <w:rsid w:val="00037385"/>
    <w:rsid w:val="00B43924"/>
    <w:rsid w:val="00C1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580B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385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385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Macintosh Word</Application>
  <DocSecurity>0</DocSecurity>
  <Lines>7</Lines>
  <Paragraphs>2</Paragraphs>
  <ScaleCrop>false</ScaleCrop>
  <Company>NA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Holmes</dc:creator>
  <cp:keywords/>
  <dc:description/>
  <cp:lastModifiedBy>Iris Holmes</cp:lastModifiedBy>
  <cp:revision>2</cp:revision>
  <dcterms:created xsi:type="dcterms:W3CDTF">2016-09-28T19:59:00Z</dcterms:created>
  <dcterms:modified xsi:type="dcterms:W3CDTF">2016-09-29T14:23:00Z</dcterms:modified>
</cp:coreProperties>
</file>